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B91" w:rsidRPr="00680D42" w:rsidRDefault="00F84912" w:rsidP="00680D42">
      <w:pPr>
        <w:widowControl/>
        <w:wordWrap/>
        <w:autoSpaceDE/>
        <w:autoSpaceDN/>
        <w:snapToGrid w:val="0"/>
        <w:spacing w:after="0" w:line="432" w:lineRule="auto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Supplement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Comparison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of 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vitamin D status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and </w:t>
      </w:r>
      <w:r w:rsidR="00187B91" w:rsidRPr="006C640F">
        <w:rPr>
          <w:rStyle w:val="shorttext"/>
          <w:rFonts w:ascii="Times New Roman" w:hAnsi="Times New Roman" w:cs="Times New Roman" w:hint="eastAsia"/>
          <w:b/>
          <w:color w:val="000000" w:themeColor="text1"/>
          <w:sz w:val="22"/>
        </w:rPr>
        <w:t>i</w:t>
      </w:r>
      <w:r w:rsidR="00187B91" w:rsidRPr="006C640F">
        <w:rPr>
          <w:rStyle w:val="shorttext"/>
          <w:rFonts w:ascii="Times New Roman" w:hAnsi="Times New Roman" w:cs="Times New Roman"/>
          <w:b/>
          <w:color w:val="000000" w:themeColor="text1"/>
          <w:sz w:val="22"/>
        </w:rPr>
        <w:t xml:space="preserve">ron </w:t>
      </w:r>
      <w:r w:rsidR="00187B91" w:rsidRPr="006C640F">
        <w:rPr>
          <w:rStyle w:val="shorttext"/>
          <w:rFonts w:ascii="Times New Roman" w:hAnsi="Times New Roman" w:cs="Times New Roman" w:hint="eastAsia"/>
          <w:b/>
          <w:color w:val="000000" w:themeColor="text1"/>
          <w:sz w:val="22"/>
        </w:rPr>
        <w:t>r</w:t>
      </w:r>
      <w:r w:rsidR="00187B91" w:rsidRPr="006C640F">
        <w:rPr>
          <w:rStyle w:val="shorttext"/>
          <w:rFonts w:ascii="Times New Roman" w:hAnsi="Times New Roman" w:cs="Times New Roman"/>
          <w:b/>
          <w:color w:val="000000" w:themeColor="text1"/>
          <w:sz w:val="22"/>
        </w:rPr>
        <w:t xml:space="preserve">elated </w:t>
      </w:r>
      <w:r w:rsidR="00187B91" w:rsidRPr="006C640F">
        <w:rPr>
          <w:rStyle w:val="alt-edited1"/>
          <w:rFonts w:ascii="Times New Roman" w:hAnsi="Times New Roman" w:cs="Times New Roman"/>
          <w:b/>
          <w:color w:val="000000" w:themeColor="text1"/>
          <w:sz w:val="22"/>
        </w:rPr>
        <w:t>indices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a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ccording to 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serum 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>ferritin quartile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hAnsi="Batang" w:cs="Times New Roman" w:hint="eastAsia"/>
          <w:b/>
          <w:sz w:val="22"/>
        </w:rPr>
        <w:t>in premenopausal women</w:t>
      </w:r>
    </w:p>
    <w:tbl>
      <w:tblPr>
        <w:tblStyle w:val="a3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701"/>
        <w:gridCol w:w="1877"/>
        <w:gridCol w:w="2304"/>
        <w:gridCol w:w="2303"/>
        <w:gridCol w:w="2304"/>
        <w:gridCol w:w="1189"/>
      </w:tblGrid>
      <w:tr w:rsidR="003F509A" w:rsidRPr="00934979" w:rsidTr="002A780B">
        <w:trPr>
          <w:trHeight w:val="548"/>
        </w:trPr>
        <w:tc>
          <w:tcPr>
            <w:tcW w:w="22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Category</w:t>
            </w:r>
          </w:p>
        </w:tc>
        <w:tc>
          <w:tcPr>
            <w:tcW w:w="878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Serum ferritin levels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DA5229" w:rsidRPr="00934979">
              <w:rPr>
                <w:rFonts w:ascii="Times New Roman" w:eastAsia="한양신명조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F509A" w:rsidRPr="00934979" w:rsidTr="00934979">
        <w:trPr>
          <w:trHeight w:val="691"/>
        </w:trPr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 1</w:t>
            </w:r>
            <w:r w:rsidR="002611DC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91)</w:t>
            </w:r>
          </w:p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&lt;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.34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="002611DC">
              <w:rPr>
                <w:rFonts w:ascii="Times New Roman" w:eastAsia="바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91)</w:t>
            </w:r>
          </w:p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.34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 &lt; 24.46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="002611DC">
              <w:rPr>
                <w:rFonts w:ascii="Times New Roman" w:eastAsia="바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10)</w:t>
            </w:r>
          </w:p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.46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, &lt;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3.75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="002611DC">
              <w:rPr>
                <w:rFonts w:ascii="Times New Roman" w:eastAsia="바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71)</w:t>
            </w:r>
          </w:p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3.75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)</w:t>
            </w:r>
          </w:p>
        </w:tc>
        <w:tc>
          <w:tcPr>
            <w:tcW w:w="118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A61A4D">
        <w:trPr>
          <w:trHeight w:val="477"/>
        </w:trPr>
        <w:tc>
          <w:tcPr>
            <w:tcW w:w="2235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Ferritin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5.3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49</w:t>
            </w:r>
          </w:p>
        </w:tc>
        <w:tc>
          <w:tcPr>
            <w:tcW w:w="2304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7.05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.12</w:t>
            </w:r>
          </w:p>
        </w:tc>
        <w:tc>
          <w:tcPr>
            <w:tcW w:w="2303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4.0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82</w:t>
            </w:r>
          </w:p>
        </w:tc>
        <w:tc>
          <w:tcPr>
            <w:tcW w:w="2304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75.6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3.85</w:t>
            </w:r>
          </w:p>
        </w:tc>
        <w:tc>
          <w:tcPr>
            <w:tcW w:w="1189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77"/>
        </w:trPr>
        <w:tc>
          <w:tcPr>
            <w:tcW w:w="2235" w:type="dxa"/>
            <w:tcBorders>
              <w:top w:val="nil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5(OH)D (ng/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mL</w:t>
            </w:r>
            <w:r w:rsidRPr="00934979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4.2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.70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5.0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.79</w:t>
            </w:r>
          </w:p>
        </w:tc>
        <w:tc>
          <w:tcPr>
            <w:tcW w:w="23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4.77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.53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5.8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1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23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&lt; 1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6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2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3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9.7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3F509A" w:rsidRPr="00934979" w:rsidTr="00934979">
        <w:trPr>
          <w:trHeight w:val="287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≥</w:t>
            </w: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10.0, &lt; 2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9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4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9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4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0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4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6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1.7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A61A4D">
        <w:trPr>
          <w:trHeight w:val="36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≥</w:t>
            </w: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2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9.2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3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2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8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934979">
        <w:trPr>
          <w:trHeight w:val="362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Metabolic syndrome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0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9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3.2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1.3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39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7.38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9.18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8.3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1.24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9.5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3.55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3.54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6.26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261"/>
        </w:trPr>
        <w:tc>
          <w:tcPr>
            <w:tcW w:w="2235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dL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67.8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2.77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11.1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5.17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08.2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2.27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14.7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4.3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9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IBC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dL)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82.5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0.94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29.59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2.11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10.4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7.83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00.7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3.99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92"/>
        </w:trPr>
        <w:tc>
          <w:tcPr>
            <w:tcW w:w="2235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F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8.3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2.05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4.0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3.95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5.17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3.85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8.30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4.7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9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b (g/dL)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1.89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46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.1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0.86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.23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0.90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.4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0.88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92"/>
        </w:trPr>
        <w:tc>
          <w:tcPr>
            <w:tcW w:w="2235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ct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6.89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51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9.4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38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9.5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0.57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0.02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46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2A780B">
        <w:trPr>
          <w:trHeight w:val="49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CV (f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86.27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7.64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1.56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99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2.05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61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2.5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52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E6185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</w:tbl>
    <w:p w:rsidR="00680D42" w:rsidRPr="0016766A" w:rsidRDefault="00187B91" w:rsidP="00FC3E44">
      <w:pPr>
        <w:pStyle w:val="a9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3E44">
        <w:rPr>
          <w:rFonts w:ascii="Times New Roman" w:hAnsi="Times New Roman" w:cs="Times New Roman" w:hint="eastAsia"/>
          <w:sz w:val="20"/>
          <w:szCs w:val="20"/>
        </w:rPr>
        <w:t>25(OH</w:t>
      </w:r>
      <w:proofErr w:type="gramStart"/>
      <w:r w:rsidRPr="00FC3E44">
        <w:rPr>
          <w:rFonts w:ascii="Times New Roman" w:hAnsi="Times New Roman" w:cs="Times New Roman" w:hint="eastAsia"/>
          <w:sz w:val="20"/>
          <w:szCs w:val="20"/>
        </w:rPr>
        <w:t>)D</w:t>
      </w:r>
      <w:proofErr w:type="gramEnd"/>
      <w:r w:rsidRPr="00FC3E44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EA2462">
        <w:rPr>
          <w:rFonts w:ascii="Times New Roman" w:eastAsia="Batang" w:hAnsi="Times New Roman" w:cs="Times New Roman"/>
          <w:color w:val="000000" w:themeColor="text1"/>
          <w:sz w:val="20"/>
          <w:szCs w:val="20"/>
        </w:rPr>
        <w:t>25-hydroxyvitamin D</w:t>
      </w:r>
      <w:r w:rsidRPr="00EA2462">
        <w:rPr>
          <w:rFonts w:ascii="Times New Roman" w:eastAsia="맑은 고딕" w:hAnsi="Times New Roman" w:cs="Times New Roman" w:hint="eastAsia"/>
          <w:bCs/>
          <w:color w:val="000000" w:themeColor="text1"/>
          <w:sz w:val="20"/>
          <w:szCs w:val="20"/>
        </w:rPr>
        <w:t>, Fe: serum iron, TIBC: total iron binding capacity,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A2462">
        <w:rPr>
          <w:rFonts w:ascii="Times New Roman" w:eastAsia="맑은 고딕" w:hAnsi="Times New Roman" w:cs="Times New Roman" w:hint="eastAsia"/>
          <w:bCs/>
          <w:color w:val="000000" w:themeColor="text1"/>
          <w:sz w:val="20"/>
          <w:szCs w:val="20"/>
        </w:rPr>
        <w:t>TFS: transferrin saturation,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Hb: hemoglobin, Hct: hem</w:t>
      </w:r>
      <w:r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>atocrit</w:t>
      </w:r>
      <w:r w:rsidR="00FC3E44"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CV: </w:t>
      </w:r>
      <w:r w:rsidR="00FC3E44"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="00FC3E44"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>ean corpuscular volume</w:t>
      </w:r>
      <w:r w:rsidR="00FC3E44"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sectPr w:rsidR="00680D42" w:rsidRPr="0016766A" w:rsidSect="00C04E9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EA8" w:rsidRDefault="003B5EA8" w:rsidP="005040E6">
      <w:pPr>
        <w:spacing w:after="0" w:line="240" w:lineRule="auto"/>
      </w:pPr>
      <w:r>
        <w:separator/>
      </w:r>
    </w:p>
  </w:endnote>
  <w:endnote w:type="continuationSeparator" w:id="0">
    <w:p w:rsidR="003B5EA8" w:rsidRDefault="003B5EA8" w:rsidP="00504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EA8" w:rsidRDefault="003B5EA8" w:rsidP="005040E6">
      <w:pPr>
        <w:spacing w:after="0" w:line="240" w:lineRule="auto"/>
      </w:pPr>
      <w:r>
        <w:separator/>
      </w:r>
    </w:p>
  </w:footnote>
  <w:footnote w:type="continuationSeparator" w:id="0">
    <w:p w:rsidR="003B5EA8" w:rsidRDefault="003B5EA8" w:rsidP="005040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9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E9E"/>
    <w:rsid w:val="00000A62"/>
    <w:rsid w:val="00012463"/>
    <w:rsid w:val="0002320B"/>
    <w:rsid w:val="00027084"/>
    <w:rsid w:val="00027D08"/>
    <w:rsid w:val="000440D5"/>
    <w:rsid w:val="00070585"/>
    <w:rsid w:val="0007173E"/>
    <w:rsid w:val="00071960"/>
    <w:rsid w:val="000851BB"/>
    <w:rsid w:val="00087813"/>
    <w:rsid w:val="000979A0"/>
    <w:rsid w:val="000A5F25"/>
    <w:rsid w:val="000B3AE8"/>
    <w:rsid w:val="000B652E"/>
    <w:rsid w:val="000B7CA9"/>
    <w:rsid w:val="000C0112"/>
    <w:rsid w:val="000D0550"/>
    <w:rsid w:val="000D4030"/>
    <w:rsid w:val="000E064D"/>
    <w:rsid w:val="000F39A0"/>
    <w:rsid w:val="000F4C9A"/>
    <w:rsid w:val="00100C7C"/>
    <w:rsid w:val="0011125B"/>
    <w:rsid w:val="00114A79"/>
    <w:rsid w:val="00115472"/>
    <w:rsid w:val="00116C97"/>
    <w:rsid w:val="00123362"/>
    <w:rsid w:val="0014070A"/>
    <w:rsid w:val="0016766A"/>
    <w:rsid w:val="00175D96"/>
    <w:rsid w:val="00187B91"/>
    <w:rsid w:val="00190F97"/>
    <w:rsid w:val="001A43BB"/>
    <w:rsid w:val="001A627C"/>
    <w:rsid w:val="001C15E2"/>
    <w:rsid w:val="001C30E8"/>
    <w:rsid w:val="001C7F86"/>
    <w:rsid w:val="001E7A71"/>
    <w:rsid w:val="00207D24"/>
    <w:rsid w:val="00207F57"/>
    <w:rsid w:val="00217D97"/>
    <w:rsid w:val="00235EFB"/>
    <w:rsid w:val="00241E24"/>
    <w:rsid w:val="00243D98"/>
    <w:rsid w:val="00252EB3"/>
    <w:rsid w:val="002611DC"/>
    <w:rsid w:val="002636C4"/>
    <w:rsid w:val="00281C25"/>
    <w:rsid w:val="002A780B"/>
    <w:rsid w:val="002D036A"/>
    <w:rsid w:val="002D3991"/>
    <w:rsid w:val="002F095C"/>
    <w:rsid w:val="002F1861"/>
    <w:rsid w:val="003006BA"/>
    <w:rsid w:val="003220E1"/>
    <w:rsid w:val="003355BD"/>
    <w:rsid w:val="0033587E"/>
    <w:rsid w:val="003543C0"/>
    <w:rsid w:val="00355928"/>
    <w:rsid w:val="00360953"/>
    <w:rsid w:val="003747F5"/>
    <w:rsid w:val="003748D6"/>
    <w:rsid w:val="00381B29"/>
    <w:rsid w:val="00395014"/>
    <w:rsid w:val="003A0DF1"/>
    <w:rsid w:val="003A317B"/>
    <w:rsid w:val="003A4877"/>
    <w:rsid w:val="003B07AE"/>
    <w:rsid w:val="003B571B"/>
    <w:rsid w:val="003B5EA8"/>
    <w:rsid w:val="003B704B"/>
    <w:rsid w:val="003C2FCD"/>
    <w:rsid w:val="003D00D7"/>
    <w:rsid w:val="003D21DF"/>
    <w:rsid w:val="003D2A21"/>
    <w:rsid w:val="003D7D1D"/>
    <w:rsid w:val="003E172F"/>
    <w:rsid w:val="003E6949"/>
    <w:rsid w:val="003F42EA"/>
    <w:rsid w:val="003F509A"/>
    <w:rsid w:val="00403444"/>
    <w:rsid w:val="00406FD0"/>
    <w:rsid w:val="0041553B"/>
    <w:rsid w:val="00426C4C"/>
    <w:rsid w:val="00460402"/>
    <w:rsid w:val="004724E1"/>
    <w:rsid w:val="004751A5"/>
    <w:rsid w:val="004848DF"/>
    <w:rsid w:val="00485FDD"/>
    <w:rsid w:val="00490461"/>
    <w:rsid w:val="00496241"/>
    <w:rsid w:val="00497BB7"/>
    <w:rsid w:val="004A1D0E"/>
    <w:rsid w:val="004C73E8"/>
    <w:rsid w:val="004D17C6"/>
    <w:rsid w:val="004D6DC9"/>
    <w:rsid w:val="004F01CB"/>
    <w:rsid w:val="004F0300"/>
    <w:rsid w:val="004F3075"/>
    <w:rsid w:val="004F486D"/>
    <w:rsid w:val="005040E6"/>
    <w:rsid w:val="00523244"/>
    <w:rsid w:val="005373B0"/>
    <w:rsid w:val="00550FC4"/>
    <w:rsid w:val="00551AB5"/>
    <w:rsid w:val="00553F6B"/>
    <w:rsid w:val="00556A98"/>
    <w:rsid w:val="00565112"/>
    <w:rsid w:val="0057113F"/>
    <w:rsid w:val="0058515B"/>
    <w:rsid w:val="005868AD"/>
    <w:rsid w:val="00587EAE"/>
    <w:rsid w:val="00592575"/>
    <w:rsid w:val="0059642A"/>
    <w:rsid w:val="005A14B1"/>
    <w:rsid w:val="005A76CA"/>
    <w:rsid w:val="005B5339"/>
    <w:rsid w:val="005D42C8"/>
    <w:rsid w:val="005D6CA0"/>
    <w:rsid w:val="005E2901"/>
    <w:rsid w:val="005E2E9B"/>
    <w:rsid w:val="005E4501"/>
    <w:rsid w:val="005E51D0"/>
    <w:rsid w:val="006002C9"/>
    <w:rsid w:val="00602A5E"/>
    <w:rsid w:val="00605BA5"/>
    <w:rsid w:val="00610113"/>
    <w:rsid w:val="00616973"/>
    <w:rsid w:val="006171FC"/>
    <w:rsid w:val="00620326"/>
    <w:rsid w:val="00623860"/>
    <w:rsid w:val="00624494"/>
    <w:rsid w:val="00631020"/>
    <w:rsid w:val="00634239"/>
    <w:rsid w:val="00635717"/>
    <w:rsid w:val="006405C3"/>
    <w:rsid w:val="006514C0"/>
    <w:rsid w:val="00665C03"/>
    <w:rsid w:val="00680D42"/>
    <w:rsid w:val="00693F9E"/>
    <w:rsid w:val="00696D84"/>
    <w:rsid w:val="006B48B5"/>
    <w:rsid w:val="006C0112"/>
    <w:rsid w:val="006C2E40"/>
    <w:rsid w:val="006C3F4F"/>
    <w:rsid w:val="006C640F"/>
    <w:rsid w:val="006E0134"/>
    <w:rsid w:val="006E1CB6"/>
    <w:rsid w:val="006E29E6"/>
    <w:rsid w:val="006F02FC"/>
    <w:rsid w:val="006F04EC"/>
    <w:rsid w:val="006F1230"/>
    <w:rsid w:val="006F390B"/>
    <w:rsid w:val="007004CA"/>
    <w:rsid w:val="007168BD"/>
    <w:rsid w:val="00724395"/>
    <w:rsid w:val="007322CC"/>
    <w:rsid w:val="00740556"/>
    <w:rsid w:val="00741AFE"/>
    <w:rsid w:val="00742A70"/>
    <w:rsid w:val="00742D69"/>
    <w:rsid w:val="00750220"/>
    <w:rsid w:val="00760E2D"/>
    <w:rsid w:val="007618F6"/>
    <w:rsid w:val="007619AA"/>
    <w:rsid w:val="007813CB"/>
    <w:rsid w:val="007A679E"/>
    <w:rsid w:val="007B6821"/>
    <w:rsid w:val="007C58FE"/>
    <w:rsid w:val="007D27C4"/>
    <w:rsid w:val="007E6BF3"/>
    <w:rsid w:val="007F1E8B"/>
    <w:rsid w:val="007F4EBC"/>
    <w:rsid w:val="00816A46"/>
    <w:rsid w:val="00834107"/>
    <w:rsid w:val="00843711"/>
    <w:rsid w:val="008803A1"/>
    <w:rsid w:val="008858DB"/>
    <w:rsid w:val="008867A9"/>
    <w:rsid w:val="00896FD5"/>
    <w:rsid w:val="008B443D"/>
    <w:rsid w:val="008D7D35"/>
    <w:rsid w:val="008E0784"/>
    <w:rsid w:val="008E2F21"/>
    <w:rsid w:val="008F02DD"/>
    <w:rsid w:val="008F278E"/>
    <w:rsid w:val="009136EA"/>
    <w:rsid w:val="00925791"/>
    <w:rsid w:val="00934979"/>
    <w:rsid w:val="0094361A"/>
    <w:rsid w:val="009446A6"/>
    <w:rsid w:val="00972480"/>
    <w:rsid w:val="00986702"/>
    <w:rsid w:val="009966C0"/>
    <w:rsid w:val="009A0F60"/>
    <w:rsid w:val="009A1870"/>
    <w:rsid w:val="009A1B33"/>
    <w:rsid w:val="009A1E67"/>
    <w:rsid w:val="009A6796"/>
    <w:rsid w:val="009B324B"/>
    <w:rsid w:val="009C2FF7"/>
    <w:rsid w:val="009D262D"/>
    <w:rsid w:val="009D63C5"/>
    <w:rsid w:val="009E1858"/>
    <w:rsid w:val="009E218B"/>
    <w:rsid w:val="009E5BE2"/>
    <w:rsid w:val="009E6C75"/>
    <w:rsid w:val="00A05E5A"/>
    <w:rsid w:val="00A10EDB"/>
    <w:rsid w:val="00A26ECA"/>
    <w:rsid w:val="00A350CB"/>
    <w:rsid w:val="00A36438"/>
    <w:rsid w:val="00A41D5C"/>
    <w:rsid w:val="00A436E8"/>
    <w:rsid w:val="00A575AF"/>
    <w:rsid w:val="00A61A4D"/>
    <w:rsid w:val="00A744E5"/>
    <w:rsid w:val="00A82A87"/>
    <w:rsid w:val="00AA73BA"/>
    <w:rsid w:val="00AB42A1"/>
    <w:rsid w:val="00AC40C1"/>
    <w:rsid w:val="00AD0088"/>
    <w:rsid w:val="00AD7437"/>
    <w:rsid w:val="00AE615A"/>
    <w:rsid w:val="00AF2A95"/>
    <w:rsid w:val="00AF570C"/>
    <w:rsid w:val="00B01EA2"/>
    <w:rsid w:val="00B104C6"/>
    <w:rsid w:val="00B27162"/>
    <w:rsid w:val="00B2795B"/>
    <w:rsid w:val="00B32B76"/>
    <w:rsid w:val="00B605A3"/>
    <w:rsid w:val="00B6663A"/>
    <w:rsid w:val="00B67B80"/>
    <w:rsid w:val="00B81A8F"/>
    <w:rsid w:val="00B8791E"/>
    <w:rsid w:val="00BA22A0"/>
    <w:rsid w:val="00BA5BA9"/>
    <w:rsid w:val="00BA63E5"/>
    <w:rsid w:val="00BB2BDE"/>
    <w:rsid w:val="00BC1E97"/>
    <w:rsid w:val="00BD3618"/>
    <w:rsid w:val="00BD4D2A"/>
    <w:rsid w:val="00BE552F"/>
    <w:rsid w:val="00BE7177"/>
    <w:rsid w:val="00BF36C1"/>
    <w:rsid w:val="00C04E9E"/>
    <w:rsid w:val="00C10B94"/>
    <w:rsid w:val="00C260E0"/>
    <w:rsid w:val="00C345CE"/>
    <w:rsid w:val="00C632BE"/>
    <w:rsid w:val="00C715DE"/>
    <w:rsid w:val="00C74144"/>
    <w:rsid w:val="00C82B17"/>
    <w:rsid w:val="00C853D2"/>
    <w:rsid w:val="00C93646"/>
    <w:rsid w:val="00CA1552"/>
    <w:rsid w:val="00CA2E78"/>
    <w:rsid w:val="00CA5176"/>
    <w:rsid w:val="00CA7B37"/>
    <w:rsid w:val="00CB61FC"/>
    <w:rsid w:val="00CC508A"/>
    <w:rsid w:val="00CC57CE"/>
    <w:rsid w:val="00CC6B57"/>
    <w:rsid w:val="00CD5545"/>
    <w:rsid w:val="00CE01A5"/>
    <w:rsid w:val="00CF63CF"/>
    <w:rsid w:val="00D044B2"/>
    <w:rsid w:val="00D05D1E"/>
    <w:rsid w:val="00D12397"/>
    <w:rsid w:val="00D40ECF"/>
    <w:rsid w:val="00D42E63"/>
    <w:rsid w:val="00D61498"/>
    <w:rsid w:val="00D85168"/>
    <w:rsid w:val="00D8649A"/>
    <w:rsid w:val="00D900F9"/>
    <w:rsid w:val="00D95A50"/>
    <w:rsid w:val="00DA07C1"/>
    <w:rsid w:val="00DA5229"/>
    <w:rsid w:val="00DA6A3E"/>
    <w:rsid w:val="00DB1FDE"/>
    <w:rsid w:val="00DB66E2"/>
    <w:rsid w:val="00DC6BC6"/>
    <w:rsid w:val="00DC7EAF"/>
    <w:rsid w:val="00DE4F2A"/>
    <w:rsid w:val="00DF0351"/>
    <w:rsid w:val="00DF60F8"/>
    <w:rsid w:val="00E02B27"/>
    <w:rsid w:val="00E02DCB"/>
    <w:rsid w:val="00E038A2"/>
    <w:rsid w:val="00E047E3"/>
    <w:rsid w:val="00E136A4"/>
    <w:rsid w:val="00E27E62"/>
    <w:rsid w:val="00E47BB4"/>
    <w:rsid w:val="00E538E5"/>
    <w:rsid w:val="00E53EB7"/>
    <w:rsid w:val="00E57956"/>
    <w:rsid w:val="00E6185F"/>
    <w:rsid w:val="00E61C9B"/>
    <w:rsid w:val="00E63397"/>
    <w:rsid w:val="00E63A64"/>
    <w:rsid w:val="00E676B2"/>
    <w:rsid w:val="00E702BE"/>
    <w:rsid w:val="00E8598C"/>
    <w:rsid w:val="00E935DD"/>
    <w:rsid w:val="00E95030"/>
    <w:rsid w:val="00EA2462"/>
    <w:rsid w:val="00EA5CE9"/>
    <w:rsid w:val="00EC5C5D"/>
    <w:rsid w:val="00ED43BF"/>
    <w:rsid w:val="00ED6EE8"/>
    <w:rsid w:val="00EF6207"/>
    <w:rsid w:val="00F108A1"/>
    <w:rsid w:val="00F11F51"/>
    <w:rsid w:val="00F1527E"/>
    <w:rsid w:val="00F36CB7"/>
    <w:rsid w:val="00F41F9A"/>
    <w:rsid w:val="00F550C9"/>
    <w:rsid w:val="00F73312"/>
    <w:rsid w:val="00F800F0"/>
    <w:rsid w:val="00F81843"/>
    <w:rsid w:val="00F84912"/>
    <w:rsid w:val="00F958E2"/>
    <w:rsid w:val="00FA652F"/>
    <w:rsid w:val="00FA6BBE"/>
    <w:rsid w:val="00FC3E44"/>
    <w:rsid w:val="00FF0549"/>
    <w:rsid w:val="00FF7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9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E9E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8E078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C04E9E"/>
    <w:rPr>
      <w:b/>
      <w:bCs/>
    </w:rPr>
  </w:style>
  <w:style w:type="paragraph" w:styleId="a5">
    <w:name w:val="No Spacing"/>
    <w:uiPriority w:val="1"/>
    <w:qFormat/>
    <w:rsid w:val="00C04E9E"/>
    <w:pPr>
      <w:widowControl w:val="0"/>
      <w:wordWrap w:val="0"/>
      <w:autoSpaceDE w:val="0"/>
      <w:autoSpaceDN w:val="0"/>
    </w:pPr>
  </w:style>
  <w:style w:type="paragraph" w:styleId="a6">
    <w:name w:val="header"/>
    <w:basedOn w:val="a"/>
    <w:link w:val="Char"/>
    <w:uiPriority w:val="99"/>
    <w:semiHidden/>
    <w:unhideWhenUsed/>
    <w:rsid w:val="005040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5040E6"/>
  </w:style>
  <w:style w:type="paragraph" w:styleId="a7">
    <w:name w:val="footer"/>
    <w:basedOn w:val="a"/>
    <w:link w:val="Char0"/>
    <w:uiPriority w:val="99"/>
    <w:semiHidden/>
    <w:unhideWhenUsed/>
    <w:rsid w:val="005040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5040E6"/>
  </w:style>
  <w:style w:type="character" w:customStyle="1" w:styleId="shorttext">
    <w:name w:val="short_text"/>
    <w:basedOn w:val="a0"/>
    <w:rsid w:val="006F1230"/>
  </w:style>
  <w:style w:type="character" w:customStyle="1" w:styleId="alt-edited1">
    <w:name w:val="alt-edited1"/>
    <w:basedOn w:val="a0"/>
    <w:rsid w:val="006F1230"/>
    <w:rPr>
      <w:color w:val="4D90F0"/>
    </w:rPr>
  </w:style>
  <w:style w:type="character" w:customStyle="1" w:styleId="1Char">
    <w:name w:val="제목 1 Char"/>
    <w:basedOn w:val="a0"/>
    <w:link w:val="1"/>
    <w:uiPriority w:val="9"/>
    <w:rsid w:val="008E078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8E0784"/>
  </w:style>
  <w:style w:type="character" w:styleId="a8">
    <w:name w:val="Hyperlink"/>
    <w:basedOn w:val="a0"/>
    <w:uiPriority w:val="99"/>
    <w:semiHidden/>
    <w:unhideWhenUsed/>
    <w:rsid w:val="00FC3E44"/>
    <w:rPr>
      <w:strike w:val="0"/>
      <w:dstrike w:val="0"/>
      <w:color w:val="0000FF"/>
      <w:u w:val="none"/>
      <w:effect w:val="none"/>
    </w:rPr>
  </w:style>
  <w:style w:type="paragraph" w:styleId="a9">
    <w:name w:val="Normal (Web)"/>
    <w:basedOn w:val="a"/>
    <w:uiPriority w:val="99"/>
    <w:unhideWhenUsed/>
    <w:rsid w:val="00FC3E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5467">
              <w:marLeft w:val="0"/>
              <w:marRight w:val="0"/>
              <w:marTop w:val="0"/>
              <w:marBottom w:val="0"/>
              <w:divBdr>
                <w:top w:val="single" w:sz="12" w:space="0" w:color="FFFFFF"/>
                <w:left w:val="single" w:sz="12" w:space="0" w:color="FFFFFF"/>
                <w:bottom w:val="single" w:sz="12" w:space="0" w:color="FFFFFF"/>
                <w:right w:val="single" w:sz="12" w:space="0" w:color="FFFFFF"/>
              </w:divBdr>
              <w:divsChild>
                <w:div w:id="10616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78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36940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83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04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750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FFFFFF"/>
                                            <w:left w:val="single" w:sz="2" w:space="0" w:color="FFFFFF"/>
                                            <w:bottom w:val="single" w:sz="2" w:space="0" w:color="FFFFFF"/>
                                            <w:right w:val="single" w:sz="2" w:space="0" w:color="FFFFFF"/>
                                          </w:divBdr>
                                          <w:divsChild>
                                            <w:div w:id="1907179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78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1026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2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372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3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0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55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9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98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5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364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2A55C2-C13B-4062-B006-CA6672F5A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삼성</cp:lastModifiedBy>
  <cp:revision>7</cp:revision>
  <dcterms:created xsi:type="dcterms:W3CDTF">2017-05-12T04:12:00Z</dcterms:created>
  <dcterms:modified xsi:type="dcterms:W3CDTF">2017-05-12T04:36:00Z</dcterms:modified>
</cp:coreProperties>
</file>